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02C7B" w14:textId="249F656A" w:rsidR="002D6101" w:rsidRDefault="002D6101" w:rsidP="008E23B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D6101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</w:t>
      </w:r>
      <w:r w:rsidR="008E23B0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</w:p>
    <w:p w14:paraId="5D25043A" w14:textId="77777777" w:rsidR="00AD06A8" w:rsidRPr="00AD06A8" w:rsidRDefault="00AD06A8" w:rsidP="00AD06A8">
      <w:pPr>
        <w:widowControl w:val="0"/>
        <w:spacing w:after="0" w:line="480" w:lineRule="auto"/>
        <w:ind w:right="304"/>
        <w:jc w:val="both"/>
        <w:rPr>
          <w:rFonts w:ascii="Times New Roman" w:eastAsia="Calibri" w:hAnsi="Times New Roman" w:cs="Times New Roman"/>
          <w:color w:val="010302"/>
          <w:sz w:val="24"/>
          <w:szCs w:val="24"/>
          <w:lang w:val="en-US"/>
        </w:rPr>
      </w:pPr>
    </w:p>
    <w:p w14:paraId="70201516" w14:textId="46F07245" w:rsidR="00AD06A8" w:rsidRPr="00AD06A8" w:rsidRDefault="008E23B0" w:rsidP="00C41DA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Comparison of h</w:t>
      </w:r>
      <w:r w:rsidR="00AD06A8" w:rsidRPr="00AD06A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ealth-relevant activities between th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hree </w:t>
      </w:r>
      <w:r w:rsidR="00AD06A8" w:rsidRPr="00AD06A8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udy groups</w:t>
      </w:r>
    </w:p>
    <w:tbl>
      <w:tblPr>
        <w:tblStyle w:val="Tabellenraster2"/>
        <w:tblW w:w="8217" w:type="dxa"/>
        <w:tblInd w:w="-5" w:type="dxa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276"/>
      </w:tblGrid>
      <w:tr w:rsidR="00AD06A8" w:rsidRPr="00AD06A8" w14:paraId="165D1976" w14:textId="77777777" w:rsidTr="00C41DA7">
        <w:trPr>
          <w:trHeight w:val="465"/>
        </w:trPr>
        <w:tc>
          <w:tcPr>
            <w:tcW w:w="2263" w:type="dxa"/>
            <w:shd w:val="clear" w:color="auto" w:fill="auto"/>
            <w:vAlign w:val="center"/>
          </w:tcPr>
          <w:p w14:paraId="19D5DC0A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bookmarkStart w:id="0" w:name="_Hlk115793311"/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67269A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X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40B9E9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2902ED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M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20B6C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 overall</w:t>
            </w:r>
          </w:p>
        </w:tc>
      </w:tr>
      <w:tr w:rsidR="00AD06A8" w:rsidRPr="00AD06A8" w14:paraId="522845CE" w14:textId="77777777" w:rsidTr="00C41DA7">
        <w:trPr>
          <w:trHeight w:val="415"/>
        </w:trPr>
        <w:tc>
          <w:tcPr>
            <w:tcW w:w="2263" w:type="dxa"/>
            <w:shd w:val="clear" w:color="auto" w:fill="auto"/>
            <w:vAlign w:val="center"/>
          </w:tcPr>
          <w:p w14:paraId="0CA67493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Basic activity (h/week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D2E16C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3.50 (2.75-6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1EEB02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3.50 (1.70-7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2AB8D2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.00 (1.00-4.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0104F7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.128</w:t>
            </w:r>
          </w:p>
        </w:tc>
      </w:tr>
      <w:tr w:rsidR="00AD06A8" w:rsidRPr="00AD06A8" w14:paraId="312F86FF" w14:textId="77777777" w:rsidTr="00C41DA7">
        <w:trPr>
          <w:trHeight w:val="392"/>
        </w:trPr>
        <w:tc>
          <w:tcPr>
            <w:tcW w:w="2263" w:type="dxa"/>
            <w:shd w:val="clear" w:color="auto" w:fill="auto"/>
            <w:vAlign w:val="center"/>
          </w:tcPr>
          <w:p w14:paraId="6E0AD403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eisure activities (h/week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7471AC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.65 (1.00-5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39B39D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.00 (1.00-5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C8FF7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.50 (0.80-3.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BA902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.294</w:t>
            </w:r>
          </w:p>
        </w:tc>
      </w:tr>
      <w:tr w:rsidR="00AD06A8" w:rsidRPr="00AD06A8" w14:paraId="55466FB9" w14:textId="77777777" w:rsidTr="00C41DA7">
        <w:trPr>
          <w:trHeight w:val="399"/>
        </w:trPr>
        <w:tc>
          <w:tcPr>
            <w:tcW w:w="2263" w:type="dxa"/>
            <w:shd w:val="clear" w:color="auto" w:fill="auto"/>
            <w:vAlign w:val="center"/>
          </w:tcPr>
          <w:p w14:paraId="075AB33E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ports activities (h/week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9AF364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.90 (1.45-4.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78210F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bookmarkStart w:id="1" w:name="_Hlk120782202"/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5.00 (2.00-7.00) </w:t>
            </w:r>
            <w:bookmarkEnd w:id="1"/>
          </w:p>
        </w:tc>
        <w:tc>
          <w:tcPr>
            <w:tcW w:w="1559" w:type="dxa"/>
            <w:shd w:val="clear" w:color="auto" w:fill="auto"/>
            <w:vAlign w:val="center"/>
          </w:tcPr>
          <w:p w14:paraId="27994592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2.20 (0.50-3.00) </w:t>
            </w: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0EB51A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AD06A8" w:rsidRPr="00AD06A8" w14:paraId="58F3FD3D" w14:textId="77777777" w:rsidTr="00C41DA7">
        <w:trPr>
          <w:trHeight w:val="391"/>
        </w:trPr>
        <w:tc>
          <w:tcPr>
            <w:tcW w:w="2263" w:type="dxa"/>
            <w:shd w:val="clear" w:color="auto" w:fill="auto"/>
            <w:vAlign w:val="center"/>
          </w:tcPr>
          <w:p w14:paraId="0A38FEC7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tal activity (h/week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92C15B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0.2 (7.70-14.7) 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108836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12.0 (7.50-16.1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67CBF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bookmarkStart w:id="2" w:name="_Hlk124762436"/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7.80 (4.00-9.30) </w:t>
            </w:r>
            <w:bookmarkEnd w:id="2"/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2C9243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AD06A8" w:rsidRPr="00AD06A8" w14:paraId="04A1F3AE" w14:textId="77777777" w:rsidTr="00C41DA7">
        <w:trPr>
          <w:trHeight w:val="369"/>
        </w:trPr>
        <w:tc>
          <w:tcPr>
            <w:tcW w:w="2263" w:type="dxa"/>
            <w:shd w:val="clear" w:color="auto" w:fill="auto"/>
            <w:vAlign w:val="center"/>
          </w:tcPr>
          <w:p w14:paraId="2346F264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ight sleep (h/night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CDA903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.00 (7.00-7.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9CB41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.00 (7.00-7.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575D7F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.50 (7.00-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AAA5A8" w14:textId="77777777" w:rsidR="00AD06A8" w:rsidRPr="00AD06A8" w:rsidRDefault="00AD06A8" w:rsidP="00C41D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D06A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.108</w:t>
            </w:r>
            <w:bookmarkEnd w:id="0"/>
          </w:p>
        </w:tc>
      </w:tr>
    </w:tbl>
    <w:p w14:paraId="53513E6E" w14:textId="77777777" w:rsidR="00C41DA7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AD06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ab/>
      </w:r>
    </w:p>
    <w:p w14:paraId="540DFEED" w14:textId="242C51F7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FXs=flexitarians, Vs=vegans; OMNs=omnivores</w:t>
      </w:r>
    </w:p>
    <w:p w14:paraId="37F9A416" w14:textId="59614DFC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h=hours</w:t>
      </w:r>
    </w:p>
    <w:p w14:paraId="7F18BF99" w14:textId="04F9A500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Data are shown as</w:t>
      </w: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median (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i/>
                <w:sz w:val="16"/>
                <w:szCs w:val="16"/>
                <w:lang w:val="en-US"/>
              </w:rPr>
            </m:ctrlPr>
          </m:accPr>
          <m:e>
            <m:r>
              <w:rPr>
                <w:rFonts w:ascii="Cambria Math" w:eastAsia="Calibri" w:hAnsi="Cambria Math" w:cs="Times New Roman"/>
                <w:sz w:val="16"/>
                <w:szCs w:val="16"/>
                <w:lang w:val="en-US"/>
              </w:rPr>
              <m:t>x</m:t>
            </m:r>
          </m:e>
        </m:acc>
      </m:oMath>
      <w:r w:rsidRPr="001645A8">
        <w:rPr>
          <w:rFonts w:ascii="Times New Roman" w:eastAsia="Arial" w:hAnsi="Times New Roman" w:cs="Times New Roman"/>
          <w:sz w:val="16"/>
          <w:szCs w:val="16"/>
          <w:lang w:val="en-US"/>
        </w:rPr>
        <w:t xml:space="preserve">) </w:t>
      </w: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with 25</w:t>
      </w:r>
      <w:r w:rsidRPr="001645A8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th</w:t>
      </w: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, 75</w:t>
      </w:r>
      <w:r w:rsidRPr="001645A8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th </w:t>
      </w: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percentiles</w:t>
      </w:r>
    </w:p>
    <w:p w14:paraId="737B4817" w14:textId="783BAC6A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Difference between groups were analyzed using Kruskal Wallis with Post/hoc Bonferroni correction</w:t>
      </w:r>
    </w:p>
    <w:p w14:paraId="5B898FC4" w14:textId="24526049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sz w:val="16"/>
          <w:szCs w:val="16"/>
          <w:lang w:val="en-US"/>
        </w:rPr>
        <w:t>p&lt;0.05 was considered statistically significant</w:t>
      </w:r>
    </w:p>
    <w:p w14:paraId="475D4452" w14:textId="07449B14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p-values in bold represent statistical significance</w:t>
      </w:r>
    </w:p>
    <w:p w14:paraId="6012C9C4" w14:textId="6DFDF779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bookmarkStart w:id="3" w:name="_Hlk120783276"/>
      <w:r w:rsidRPr="001645A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*</w:t>
      </w: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 statistically significant difference between FXs and OMNs</w:t>
      </w:r>
    </w:p>
    <w:p w14:paraId="4BD34516" w14:textId="430BD96A" w:rsidR="00AD06A8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**</w:t>
      </w: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 statistically significant difference between Vs and OMNs</w:t>
      </w:r>
    </w:p>
    <w:p w14:paraId="1F892EE1" w14:textId="38A0861C" w:rsidR="002D6101" w:rsidRPr="001645A8" w:rsidRDefault="00AD06A8" w:rsidP="00C41DA7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1645A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***</w:t>
      </w:r>
      <w:r w:rsidRPr="001645A8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 statistically significant difference between FXs and Vs</w:t>
      </w:r>
      <w:bookmarkStart w:id="4" w:name="_GoBack"/>
      <w:bookmarkEnd w:id="3"/>
      <w:bookmarkEnd w:id="4"/>
    </w:p>
    <w:sectPr w:rsidR="002D6101" w:rsidRPr="001645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4F"/>
    <w:rsid w:val="001645A8"/>
    <w:rsid w:val="001B4201"/>
    <w:rsid w:val="002D6101"/>
    <w:rsid w:val="00532DE2"/>
    <w:rsid w:val="00742B2C"/>
    <w:rsid w:val="008E23B0"/>
    <w:rsid w:val="009E1A8B"/>
    <w:rsid w:val="00AD06A8"/>
    <w:rsid w:val="00C41DA7"/>
    <w:rsid w:val="00F0204F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E82E0"/>
  <w15:chartTrackingRefBased/>
  <w15:docId w15:val="{D5A70673-E688-4098-A9E0-887F27D3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61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610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rsid w:val="002D610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4201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AD06A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richs</dc:creator>
  <cp:keywords/>
  <dc:description/>
  <cp:lastModifiedBy>Numrichs</cp:lastModifiedBy>
  <cp:revision>2</cp:revision>
  <dcterms:created xsi:type="dcterms:W3CDTF">2024-01-10T16:40:00Z</dcterms:created>
  <dcterms:modified xsi:type="dcterms:W3CDTF">2024-01-10T16:40:00Z</dcterms:modified>
</cp:coreProperties>
</file>